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814F3" w14:textId="77777777" w:rsidR="0084182A" w:rsidRPr="003172C1" w:rsidRDefault="0084182A" w:rsidP="0084182A">
      <w:pPr>
        <w:snapToGrid w:val="0"/>
        <w:spacing w:line="480" w:lineRule="auto"/>
        <w:rPr>
          <w:rFonts w:ascii="Times New Roman" w:cs="Times New Roman"/>
          <w:sz w:val="21"/>
          <w:szCs w:val="21"/>
        </w:rPr>
      </w:pPr>
      <w:bookmarkStart w:id="0" w:name="_GoBack"/>
      <w:bookmarkStart w:id="1" w:name="OLE_LINK5"/>
      <w:bookmarkEnd w:id="0"/>
      <w:r w:rsidRPr="003172C1">
        <w:rPr>
          <w:rFonts w:ascii="Times New Roman" w:cs="Times New Roman"/>
          <w:b/>
          <w:sz w:val="21"/>
          <w:szCs w:val="21"/>
        </w:rPr>
        <w:t>Supplemental Table S1.</w:t>
      </w:r>
      <w:r w:rsidRPr="003172C1">
        <w:rPr>
          <w:rFonts w:ascii="Times New Roman" w:cs="Times New Roman"/>
          <w:sz w:val="21"/>
          <w:szCs w:val="21"/>
        </w:rPr>
        <w:t xml:space="preserve"> Histology of biopsy polyps in the two groups</w:t>
      </w:r>
    </w:p>
    <w:tbl>
      <w:tblPr>
        <w:tblStyle w:val="21"/>
        <w:tblW w:w="8504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2480"/>
        <w:gridCol w:w="2481"/>
        <w:gridCol w:w="992"/>
      </w:tblGrid>
      <w:tr w:rsidR="0084182A" w:rsidRPr="003172C1" w14:paraId="6A4B66F2" w14:textId="77777777" w:rsidTr="00B47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bookmarkEnd w:id="1"/>
          <w:p w14:paraId="6F78ADA7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 xml:space="preserve">Histology </w:t>
            </w: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AAD7C8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Control group</w:t>
            </w:r>
          </w:p>
        </w:tc>
        <w:tc>
          <w:tcPr>
            <w:tcW w:w="24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24CDBA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 xml:space="preserve">AI </w:t>
            </w: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F529A5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b w:val="0"/>
                <w:i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i/>
                <w:sz w:val="21"/>
                <w:szCs w:val="21"/>
              </w:rPr>
              <w:t>P</w:t>
            </w:r>
          </w:p>
        </w:tc>
      </w:tr>
      <w:tr w:rsidR="0084182A" w:rsidRPr="003172C1" w14:paraId="42CB896E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l2br w:val="nil"/>
              <w:tr2bl w:val="nil"/>
            </w:tcBorders>
          </w:tcPr>
          <w:p w14:paraId="69B9411B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 xml:space="preserve">Total </w:t>
            </w:r>
            <w:bookmarkStart w:id="2" w:name="OLE_LINK896"/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 xml:space="preserve">biopsy </w:t>
            </w:r>
            <w:bookmarkEnd w:id="2"/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polyps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030397EE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27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3BE8474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0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902282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0.974</w:t>
            </w:r>
          </w:p>
        </w:tc>
      </w:tr>
      <w:tr w:rsidR="0084182A" w:rsidRPr="003172C1" w14:paraId="28E329C3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l2br w:val="nil"/>
              <w:tr2bl w:val="nil"/>
            </w:tcBorders>
          </w:tcPr>
          <w:p w14:paraId="15642751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Adenomatous polyps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3E45068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50 (66.1%)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79190492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30 (64.0%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FD13B77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2240C913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l2br w:val="nil"/>
              <w:tr2bl w:val="nil"/>
            </w:tcBorders>
          </w:tcPr>
          <w:p w14:paraId="2DC5D60A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Hyperplastic polyps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19B0F9F4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9 (17.2%)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3571C196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6 (17.7%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81C56F4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5352D30C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bottom w:val="nil"/>
              <w:tl2br w:val="nil"/>
              <w:tr2bl w:val="nil"/>
            </w:tcBorders>
          </w:tcPr>
          <w:p w14:paraId="2A6EB01A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Inflammatory polyps</w:t>
            </w:r>
          </w:p>
        </w:tc>
        <w:tc>
          <w:tcPr>
            <w:tcW w:w="2480" w:type="dxa"/>
            <w:tcBorders>
              <w:bottom w:val="nil"/>
              <w:tl2br w:val="nil"/>
              <w:tr2bl w:val="nil"/>
            </w:tcBorders>
          </w:tcPr>
          <w:p w14:paraId="736692E2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4 (15.0%)</w:t>
            </w:r>
          </w:p>
        </w:tc>
        <w:tc>
          <w:tcPr>
            <w:tcW w:w="2481" w:type="dxa"/>
            <w:tcBorders>
              <w:bottom w:val="nil"/>
              <w:tl2br w:val="nil"/>
              <w:tr2bl w:val="nil"/>
            </w:tcBorders>
          </w:tcPr>
          <w:p w14:paraId="411DE635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3 (16.3%)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</w:tcPr>
          <w:p w14:paraId="33154DB4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56722443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single" w:sz="4" w:space="0" w:color="000000" w:themeColor="text1"/>
              <w:tl2br w:val="nil"/>
              <w:tr2bl w:val="nil"/>
            </w:tcBorders>
          </w:tcPr>
          <w:p w14:paraId="2B775957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proofErr w:type="spellStart"/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Canceration</w:t>
            </w:r>
            <w:proofErr w:type="spellEnd"/>
          </w:p>
        </w:tc>
        <w:tc>
          <w:tcPr>
            <w:tcW w:w="2480" w:type="dxa"/>
            <w:tcBorders>
              <w:top w:val="nil"/>
              <w:bottom w:val="single" w:sz="4" w:space="0" w:color="000000" w:themeColor="text1"/>
              <w:tl2br w:val="nil"/>
              <w:tr2bl w:val="nil"/>
            </w:tcBorders>
          </w:tcPr>
          <w:p w14:paraId="1CAB1A4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4 (1.8%)</w:t>
            </w:r>
          </w:p>
        </w:tc>
        <w:tc>
          <w:tcPr>
            <w:tcW w:w="2481" w:type="dxa"/>
            <w:tcBorders>
              <w:top w:val="nil"/>
              <w:bottom w:val="single" w:sz="4" w:space="0" w:color="000000" w:themeColor="text1"/>
              <w:tl2br w:val="nil"/>
              <w:tr2bl w:val="nil"/>
            </w:tcBorders>
          </w:tcPr>
          <w:p w14:paraId="6B1AD334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4 (2.0%)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  <w:tl2br w:val="nil"/>
              <w:tr2bl w:val="nil"/>
            </w:tcBorders>
          </w:tcPr>
          <w:p w14:paraId="7F25567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</w:tbl>
    <w:p w14:paraId="73E5F7E0" w14:textId="77777777" w:rsidR="0084182A" w:rsidRPr="003172C1" w:rsidRDefault="0084182A" w:rsidP="0084182A">
      <w:pPr>
        <w:snapToGrid w:val="0"/>
        <w:spacing w:line="480" w:lineRule="auto"/>
        <w:jc w:val="both"/>
        <w:rPr>
          <w:rFonts w:ascii="Times New Roman" w:eastAsia="宋体" w:cs="Times New Roman"/>
          <w:sz w:val="21"/>
          <w:szCs w:val="21"/>
        </w:rPr>
      </w:pPr>
      <w:bookmarkStart w:id="3" w:name="OLE_LINK899"/>
      <w:proofErr w:type="spellStart"/>
      <w:r w:rsidRPr="003172C1">
        <w:rPr>
          <w:rFonts w:ascii="Times New Roman" w:eastAsia="宋体" w:cs="Times New Roman"/>
          <w:sz w:val="21"/>
          <w:szCs w:val="21"/>
          <w:vertAlign w:val="superscript"/>
        </w:rPr>
        <w:t>a</w:t>
      </w:r>
      <w:proofErr w:type="spellEnd"/>
      <w:r w:rsidRPr="003172C1">
        <w:rPr>
          <w:rFonts w:ascii="Times New Roman" w:eastAsia="宋体" w:cs="Times New Roman"/>
          <w:sz w:val="21"/>
          <w:szCs w:val="21"/>
        </w:rPr>
        <w:t xml:space="preserve"> There were no </w:t>
      </w:r>
      <w:proofErr w:type="spellStart"/>
      <w:r w:rsidRPr="003172C1">
        <w:rPr>
          <w:rFonts w:ascii="Times New Roman" w:eastAsia="宋体" w:cs="Times New Roman"/>
          <w:sz w:val="21"/>
          <w:szCs w:val="21"/>
        </w:rPr>
        <w:t>hamartomatous</w:t>
      </w:r>
      <w:proofErr w:type="spellEnd"/>
      <w:r w:rsidRPr="003172C1">
        <w:rPr>
          <w:rFonts w:ascii="Times New Roman" w:eastAsia="宋体" w:cs="Times New Roman"/>
          <w:sz w:val="21"/>
          <w:szCs w:val="21"/>
        </w:rPr>
        <w:t xml:space="preserve"> polyps in the biopsy polyps.</w:t>
      </w:r>
      <w:bookmarkEnd w:id="3"/>
    </w:p>
    <w:p w14:paraId="3C48CF6C" w14:textId="7CAD6834" w:rsidR="00285CEA" w:rsidRDefault="0084182A" w:rsidP="0084182A">
      <w:pPr>
        <w:snapToGrid w:val="0"/>
        <w:spacing w:line="480" w:lineRule="auto"/>
        <w:jc w:val="both"/>
        <w:rPr>
          <w:rFonts w:ascii="Times New Roman" w:cs="Times New Roman"/>
          <w:sz w:val="21"/>
          <w:szCs w:val="21"/>
        </w:rPr>
      </w:pPr>
      <w:r w:rsidRPr="003172C1">
        <w:rPr>
          <w:rFonts w:ascii="Times New Roman" w:cs="Times New Roman"/>
          <w:i/>
          <w:iCs/>
          <w:sz w:val="21"/>
          <w:szCs w:val="21"/>
        </w:rPr>
        <w:t>AI</w:t>
      </w:r>
      <w:r w:rsidRPr="003172C1">
        <w:rPr>
          <w:rFonts w:ascii="Times New Roman" w:cs="Times New Roman"/>
          <w:sz w:val="21"/>
          <w:szCs w:val="21"/>
        </w:rPr>
        <w:t>, artificial intelligence.</w:t>
      </w:r>
    </w:p>
    <w:p w14:paraId="238395A4" w14:textId="77777777" w:rsidR="0084182A" w:rsidRDefault="0084182A" w:rsidP="0084182A">
      <w:pPr>
        <w:snapToGrid w:val="0"/>
        <w:spacing w:line="480" w:lineRule="auto"/>
        <w:jc w:val="both"/>
        <w:rPr>
          <w:rFonts w:ascii="Times New Roman" w:cs="Times New Roman"/>
          <w:sz w:val="21"/>
          <w:szCs w:val="21"/>
        </w:rPr>
      </w:pPr>
    </w:p>
    <w:p w14:paraId="6C520695" w14:textId="21D37778" w:rsidR="0084182A" w:rsidRDefault="0084182A">
      <w:pPr>
        <w:autoSpaceDE/>
        <w:autoSpaceDN/>
        <w:adjustRightInd/>
        <w:rPr>
          <w:rFonts w:ascii="Times New Roman" w:cs="Times New Roman"/>
          <w:sz w:val="21"/>
          <w:szCs w:val="21"/>
        </w:rPr>
      </w:pPr>
      <w:r>
        <w:rPr>
          <w:rFonts w:ascii="Times New Roman" w:cs="Times New Roman"/>
          <w:sz w:val="21"/>
          <w:szCs w:val="21"/>
        </w:rPr>
        <w:br w:type="page"/>
      </w:r>
    </w:p>
    <w:p w14:paraId="37CFADC0" w14:textId="77777777" w:rsidR="0084182A" w:rsidRDefault="0084182A" w:rsidP="0084182A">
      <w:pPr>
        <w:snapToGrid w:val="0"/>
        <w:spacing w:line="480" w:lineRule="auto"/>
        <w:jc w:val="both"/>
        <w:rPr>
          <w:rFonts w:ascii="Times New Roman" w:cs="Times New Roman"/>
          <w:sz w:val="21"/>
          <w:szCs w:val="21"/>
        </w:rPr>
        <w:sectPr w:rsidR="0084182A" w:rsidSect="002D475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059492" w14:textId="77777777" w:rsidR="0084182A" w:rsidRPr="003172C1" w:rsidRDefault="0084182A" w:rsidP="0084182A">
      <w:pPr>
        <w:widowControl w:val="0"/>
        <w:snapToGrid w:val="0"/>
        <w:spacing w:line="480" w:lineRule="auto"/>
        <w:jc w:val="both"/>
        <w:rPr>
          <w:rFonts w:ascii="Times New Roman" w:cs="Times New Roman"/>
          <w:sz w:val="21"/>
          <w:szCs w:val="21"/>
        </w:rPr>
      </w:pPr>
      <w:bookmarkStart w:id="4" w:name="OLE_LINK205"/>
      <w:bookmarkStart w:id="5" w:name="OLE_LINK1319"/>
      <w:bookmarkStart w:id="6" w:name="OLE_LINK219"/>
      <w:r w:rsidRPr="003172C1">
        <w:rPr>
          <w:rFonts w:ascii="Times New Roman" w:cs="Times New Roman"/>
          <w:b/>
          <w:sz w:val="21"/>
          <w:szCs w:val="21"/>
        </w:rPr>
        <w:lastRenderedPageBreak/>
        <w:t>Supplemental Table S</w:t>
      </w:r>
      <w:bookmarkEnd w:id="4"/>
      <w:r w:rsidRPr="003172C1">
        <w:rPr>
          <w:rFonts w:ascii="Times New Roman" w:cs="Times New Roman"/>
          <w:b/>
          <w:sz w:val="21"/>
          <w:szCs w:val="21"/>
        </w:rPr>
        <w:t>2.</w:t>
      </w:r>
      <w:r w:rsidRPr="003172C1">
        <w:rPr>
          <w:rFonts w:ascii="Times New Roman" w:cs="Times New Roman"/>
          <w:sz w:val="21"/>
          <w:szCs w:val="21"/>
        </w:rPr>
        <w:t xml:space="preserve"> </w:t>
      </w:r>
      <w:bookmarkStart w:id="7" w:name="OLE_LINK8"/>
      <w:bookmarkStart w:id="8" w:name="OLE_LINK9"/>
      <w:proofErr w:type="spellStart"/>
      <w:r w:rsidRPr="003172C1">
        <w:rPr>
          <w:rFonts w:ascii="Times New Roman" w:cs="Times New Roman"/>
          <w:sz w:val="21"/>
          <w:szCs w:val="21"/>
        </w:rPr>
        <w:t>Subanalysis</w:t>
      </w:r>
      <w:proofErr w:type="spellEnd"/>
      <w:r w:rsidRPr="003172C1">
        <w:rPr>
          <w:rFonts w:ascii="Times New Roman" w:cs="Times New Roman"/>
          <w:sz w:val="21"/>
          <w:szCs w:val="21"/>
        </w:rPr>
        <w:t xml:space="preserve"> of the characteristics </w:t>
      </w:r>
      <w:bookmarkEnd w:id="7"/>
      <w:r w:rsidRPr="003172C1">
        <w:rPr>
          <w:rFonts w:ascii="Times New Roman" w:cs="Times New Roman"/>
          <w:sz w:val="21"/>
          <w:szCs w:val="21"/>
        </w:rPr>
        <w:t>of each center</w:t>
      </w:r>
      <w:bookmarkStart w:id="9" w:name="OLE_LINK6"/>
      <w:bookmarkEnd w:id="8"/>
    </w:p>
    <w:tbl>
      <w:tblPr>
        <w:tblStyle w:val="21"/>
        <w:tblW w:w="5000" w:type="pct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3120"/>
        <w:gridCol w:w="1606"/>
        <w:gridCol w:w="1606"/>
        <w:gridCol w:w="1606"/>
        <w:gridCol w:w="1606"/>
        <w:gridCol w:w="1605"/>
        <w:gridCol w:w="1608"/>
        <w:gridCol w:w="1203"/>
      </w:tblGrid>
      <w:tr w:rsidR="0084182A" w:rsidRPr="003172C1" w14:paraId="1ECEFE7E" w14:textId="77777777" w:rsidTr="00B47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421615B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bookmarkStart w:id="10" w:name="OLE_LINK225"/>
            <w:bookmarkEnd w:id="5"/>
            <w:bookmarkEnd w:id="9"/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Characteristics</w:t>
            </w:r>
          </w:p>
        </w:tc>
        <w:tc>
          <w:tcPr>
            <w:tcW w:w="57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FA0C25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bookmarkStart w:id="11" w:name="OLE_LINK21"/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ZJU Ningbo</w:t>
            </w:r>
            <w:bookmarkEnd w:id="11"/>
          </w:p>
        </w:tc>
        <w:tc>
          <w:tcPr>
            <w:tcW w:w="57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54D4F9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Yuyao</w:t>
            </w:r>
            <w:proofErr w:type="spellEnd"/>
          </w:p>
        </w:tc>
        <w:tc>
          <w:tcPr>
            <w:tcW w:w="57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1F40E2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Taizhou</w:t>
            </w:r>
          </w:p>
        </w:tc>
        <w:tc>
          <w:tcPr>
            <w:tcW w:w="57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AD0D3E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NBU Ningbo</w:t>
            </w:r>
          </w:p>
        </w:tc>
        <w:tc>
          <w:tcPr>
            <w:tcW w:w="57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85D181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Sanmen</w:t>
            </w:r>
            <w:proofErr w:type="spellEnd"/>
          </w:p>
        </w:tc>
        <w:tc>
          <w:tcPr>
            <w:tcW w:w="5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670CF9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Yinzhou</w:t>
            </w:r>
          </w:p>
        </w:tc>
        <w:tc>
          <w:tcPr>
            <w:tcW w:w="43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0D7B887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b w:val="0"/>
                <w:bCs w:val="0"/>
                <w:i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i/>
                <w:sz w:val="21"/>
                <w:szCs w:val="21"/>
              </w:rPr>
              <w:t>P</w:t>
            </w:r>
          </w:p>
        </w:tc>
      </w:tr>
      <w:tr w:rsidR="0084182A" w:rsidRPr="003172C1" w14:paraId="5A82AE58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ED89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Endoscopist</w:t>
            </w: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 xml:space="preserve"> experience </w:t>
            </w: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585E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DF72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F553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53F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B46E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972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4BAE5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&lt; 0.001**</w:t>
            </w:r>
          </w:p>
        </w:tc>
      </w:tr>
      <w:tr w:rsidR="0084182A" w:rsidRPr="003172C1" w14:paraId="3FD974E2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46ED" w14:textId="77777777" w:rsidR="0084182A" w:rsidRPr="003172C1" w:rsidRDefault="0084182A" w:rsidP="00B47CD2">
            <w:pPr>
              <w:snapToGrid w:val="0"/>
              <w:spacing w:line="480" w:lineRule="auto"/>
              <w:ind w:leftChars="75" w:left="210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Naiv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8CD96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 xml:space="preserve">0 </w:t>
            </w:r>
            <w:bookmarkStart w:id="12" w:name="OLE_LINK220"/>
            <w:r w:rsidRPr="003172C1">
              <w:rPr>
                <w:rFonts w:ascii="Times New Roman" w:eastAsia="仿宋" w:cs="Times New Roman"/>
                <w:sz w:val="21"/>
                <w:szCs w:val="21"/>
              </w:rPr>
              <w:t>(0.0%)</w:t>
            </w:r>
            <w:bookmarkEnd w:id="12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3C503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0 (0.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F5E7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6 (8.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B9BC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0 (0.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DFE8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0 (0.0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81D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0 (0.0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EF749DE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6D899101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5D487" w14:textId="77777777" w:rsidR="0084182A" w:rsidRPr="003172C1" w:rsidRDefault="0084182A" w:rsidP="00B47CD2">
            <w:pPr>
              <w:snapToGrid w:val="0"/>
              <w:spacing w:line="480" w:lineRule="auto"/>
              <w:ind w:leftChars="75" w:left="210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Junio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6EB07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bookmarkStart w:id="13" w:name="OLE_LINK54"/>
            <w:r w:rsidRPr="003172C1">
              <w:rPr>
                <w:rFonts w:ascii="Times New Roman" w:eastAsia="仿宋" w:cs="Times New Roman"/>
                <w:sz w:val="21"/>
                <w:szCs w:val="21"/>
              </w:rPr>
              <w:t>538 (75.6%</w:t>
            </w:r>
            <w:bookmarkEnd w:id="13"/>
            <w:r w:rsidRPr="003172C1">
              <w:rPr>
                <w:rFonts w:ascii="Times New Roman" w:eastAsia="仿宋" w:cs="Times New Roman"/>
                <w:sz w:val="21"/>
                <w:szCs w:val="21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336E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0 (5.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ECB3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08 (68.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78BE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0 (0.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FAF6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0 (0.0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037E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0 (27.8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F9AB7C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6A87E8F4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CBE49" w14:textId="77777777" w:rsidR="0084182A" w:rsidRPr="003172C1" w:rsidRDefault="0084182A" w:rsidP="00B47CD2">
            <w:pPr>
              <w:snapToGrid w:val="0"/>
              <w:spacing w:line="480" w:lineRule="auto"/>
              <w:ind w:leftChars="75" w:left="210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Intermedia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CD827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74 (24.4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1DA5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66 (12.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715B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97 (21.7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9C27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35 (58.2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EC2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32 (76.7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F9872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9 (17.6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6F8314B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4391DD5E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C941" w14:textId="77777777" w:rsidR="0084182A" w:rsidRPr="003172C1" w:rsidRDefault="0084182A" w:rsidP="00B47CD2">
            <w:pPr>
              <w:snapToGrid w:val="0"/>
              <w:spacing w:line="480" w:lineRule="auto"/>
              <w:ind w:leftChars="75" w:left="210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>Senio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5C30A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0 (0.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83D5B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419 (81.4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6CD63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7 (1.6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2163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69 (41.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B5895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40 (23.3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217B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59 (54.6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2954556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08B2DC22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32EB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sz w:val="21"/>
                <w:szCs w:val="21"/>
              </w:rPr>
              <w:t xml:space="preserve">Endoscopist </w:t>
            </w: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gende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3E0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936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193A01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7727B5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DF357C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B7C67F2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C728A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bookmarkStart w:id="14" w:name="OLE_LINK47"/>
            <w:r w:rsidRPr="003172C1">
              <w:rPr>
                <w:rFonts w:ascii="Times New Roman" w:eastAsia="仿宋" w:cs="Times New Roman"/>
                <w:sz w:val="21"/>
                <w:szCs w:val="21"/>
              </w:rPr>
              <w:t>&lt; 0.001</w:t>
            </w:r>
            <w:bookmarkEnd w:id="14"/>
            <w:r w:rsidRPr="003172C1">
              <w:rPr>
                <w:rFonts w:ascii="Times New Roman" w:eastAsia="仿宋" w:cs="Times New Roman"/>
                <w:sz w:val="21"/>
                <w:szCs w:val="21"/>
              </w:rPr>
              <w:t>**</w:t>
            </w:r>
          </w:p>
        </w:tc>
      </w:tr>
      <w:tr w:rsidR="0084182A" w:rsidRPr="003172C1" w14:paraId="2C4B9EAD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C4D4" w14:textId="77777777" w:rsidR="0084182A" w:rsidRPr="003172C1" w:rsidRDefault="0084182A" w:rsidP="00B47CD2">
            <w:pPr>
              <w:snapToGrid w:val="0"/>
              <w:spacing w:line="480" w:lineRule="auto"/>
              <w:ind w:leftChars="75" w:left="210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bookmarkStart w:id="15" w:name="OLE_LINK171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Male</w:t>
            </w:r>
            <w:bookmarkEnd w:id="15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2CB4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 xml:space="preserve"> </w:t>
            </w:r>
            <w:bookmarkStart w:id="16" w:name="OLE_LINK206"/>
            <w:r w:rsidRPr="003172C1">
              <w:rPr>
                <w:rFonts w:ascii="Times New Roman" w:eastAsia="仿宋" w:cs="Times New Roman"/>
                <w:sz w:val="21"/>
                <w:szCs w:val="21"/>
              </w:rPr>
              <w:t xml:space="preserve">700 </w:t>
            </w:r>
            <w:bookmarkEnd w:id="16"/>
            <w:r w:rsidRPr="003172C1">
              <w:rPr>
                <w:rFonts w:ascii="Times New Roman" w:eastAsia="仿宋" w:cs="Times New Roman"/>
                <w:sz w:val="21"/>
                <w:szCs w:val="21"/>
              </w:rPr>
              <w:t>(98.3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C2A5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503 (97.7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5DF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02 (68.9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2705A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03 (50.2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D047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06 (61.6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00B0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65 (60.2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7553E8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7E581BA1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1515" w14:textId="77777777" w:rsidR="0084182A" w:rsidRPr="003172C1" w:rsidRDefault="0084182A" w:rsidP="00B47CD2">
            <w:pPr>
              <w:snapToGrid w:val="0"/>
              <w:spacing w:line="480" w:lineRule="auto"/>
              <w:ind w:leftChars="75" w:left="21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CB65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2 (1.7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C4793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2 (2.3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2CB0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36 (31.1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033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01 (49.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B506E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66 (38.4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97FC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43 (39.8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B48AE6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0DAC4903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EAC0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bookmarkStart w:id="17" w:name="OLE_LINK184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Examination</w:t>
            </w:r>
            <w:bookmarkEnd w:id="17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 xml:space="preserve"> perio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7395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FEF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AB8EE9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3A4FF0E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BD96F6A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F93F93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CDA12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&lt; 0.001**</w:t>
            </w:r>
          </w:p>
        </w:tc>
      </w:tr>
      <w:tr w:rsidR="0084182A" w:rsidRPr="003172C1" w14:paraId="77E0505B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9A486" w14:textId="77777777" w:rsidR="0084182A" w:rsidRPr="003172C1" w:rsidRDefault="0084182A" w:rsidP="00B47CD2">
            <w:pPr>
              <w:snapToGrid w:val="0"/>
              <w:spacing w:line="480" w:lineRule="auto"/>
              <w:ind w:leftChars="75" w:left="210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Morn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9778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440 (61.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6CF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1 (4.1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46A6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32 (30.1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1A28B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07 (51.2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574C7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0 (0.0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DDEA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0 (0.0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13420EE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7587C0B0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7A3AC" w14:textId="77777777" w:rsidR="0084182A" w:rsidRPr="003172C1" w:rsidRDefault="0084182A" w:rsidP="00B47CD2">
            <w:pPr>
              <w:snapToGrid w:val="0"/>
              <w:spacing w:line="480" w:lineRule="auto"/>
              <w:ind w:leftChars="75" w:left="210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Afternoo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EFDF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72 (38.2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29A2B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494 (95.9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1337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06 (69.9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5AB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97 (48.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2E91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75 (100.0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3F3F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08 (100.0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65211F5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1A1E413D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1439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bookmarkStart w:id="18" w:name="OLE_LINK190"/>
            <w:bookmarkStart w:id="19" w:name="OLE_LINK25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BBPS</w:t>
            </w:r>
            <w:bookmarkEnd w:id="18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 xml:space="preserve"> score</w:t>
            </w:r>
            <w:bookmarkEnd w:id="19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CB5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7.4 ± 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0989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7.2 ± 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0BF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7.4 ± 0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5AE4E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6.9 ± 0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CE86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7.0 ± 0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CEA93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8.0 ± 1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DFC89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bookmarkStart w:id="20" w:name="OLE_LINK59"/>
            <w:r w:rsidRPr="003172C1">
              <w:rPr>
                <w:rFonts w:ascii="Times New Roman" w:eastAsia="仿宋" w:cs="Times New Roman"/>
                <w:sz w:val="21"/>
                <w:szCs w:val="21"/>
              </w:rPr>
              <w:t>&lt; 0.001</w:t>
            </w:r>
            <w:bookmarkEnd w:id="20"/>
            <w:r w:rsidRPr="003172C1">
              <w:rPr>
                <w:rFonts w:ascii="Times New Roman" w:eastAsia="仿宋" w:cs="Times New Roman"/>
                <w:sz w:val="21"/>
                <w:szCs w:val="21"/>
              </w:rPr>
              <w:t>**</w:t>
            </w:r>
          </w:p>
        </w:tc>
      </w:tr>
      <w:tr w:rsidR="0084182A" w:rsidRPr="003172C1" w14:paraId="4A99AEE1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7DA1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bookmarkStart w:id="21" w:name="OLE_LINK26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Insertion time</w:t>
            </w:r>
            <w:bookmarkEnd w:id="21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 xml:space="preserve"> (min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5535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7.2 ± 4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C1AB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5.7 ± 2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A731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6.4 ± 2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F110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5.0 ± 2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E00C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0.8 ± 3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FCE92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4.8 ± 2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4847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&lt; 0.001**</w:t>
            </w:r>
          </w:p>
        </w:tc>
      </w:tr>
      <w:tr w:rsidR="0084182A" w:rsidRPr="003172C1" w14:paraId="41E0E34E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C0B0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bookmarkStart w:id="22" w:name="OLE_LINK29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Withdrawal time</w:t>
            </w:r>
            <w:bookmarkEnd w:id="22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  <w:vertAlign w:val="superscript"/>
              </w:rPr>
              <w:t>b</w:t>
            </w: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 xml:space="preserve"> (min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AD656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6.8 ± 1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7622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6.5 ± 1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EED5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8.2 ± 1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C6494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6.8 ± 1.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B5DB4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8.4 ± 2.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975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6.5 ± 0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97D82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&lt; 0.001**</w:t>
            </w:r>
          </w:p>
        </w:tc>
      </w:tr>
      <w:tr w:rsidR="0084182A" w:rsidRPr="003172C1" w14:paraId="5E14936F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D0392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bookmarkStart w:id="23" w:name="OLE_LINK207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 xml:space="preserve">Patient </w:t>
            </w:r>
            <w:bookmarkEnd w:id="23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gende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E8E2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EED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6302FB6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1A31F06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9EA1513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4376953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04C85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0.069</w:t>
            </w:r>
          </w:p>
        </w:tc>
      </w:tr>
      <w:tr w:rsidR="0084182A" w:rsidRPr="003172C1" w14:paraId="20C1C7CA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F2BF" w14:textId="77777777" w:rsidR="0084182A" w:rsidRPr="003172C1" w:rsidRDefault="0084182A" w:rsidP="00B47CD2">
            <w:pPr>
              <w:snapToGrid w:val="0"/>
              <w:spacing w:line="480" w:lineRule="auto"/>
              <w:ind w:leftChars="75" w:left="210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lastRenderedPageBreak/>
              <w:t>Mal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7908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54 (49.7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0F41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79 (55.2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1A598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03 (46.3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A6B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14 (53.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B776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93 (53.1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777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49 (45.4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A6145D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19F74AD2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A5312" w14:textId="77777777" w:rsidR="0084182A" w:rsidRPr="003172C1" w:rsidRDefault="0084182A" w:rsidP="00B47CD2">
            <w:pPr>
              <w:snapToGrid w:val="0"/>
              <w:spacing w:line="480" w:lineRule="auto"/>
              <w:ind w:leftChars="75" w:left="210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1A658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358 (50.3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7386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26 (44.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C081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35 (53.7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E0136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190 (47.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165B0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82 (46.9%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6C815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59 (54.6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F76C1D8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</w:p>
        </w:tc>
      </w:tr>
      <w:tr w:rsidR="0084182A" w:rsidRPr="003172C1" w14:paraId="4BDA1BFD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1B7A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Patient age (year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F236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51.2 ± 13.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C1C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/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DF588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49.5 ± 12.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5C3C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53.6 ± 13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C777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51.5 ± 12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0BC7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50.4 ± 12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B1B1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&lt; 0.001**</w:t>
            </w:r>
          </w:p>
        </w:tc>
      </w:tr>
      <w:tr w:rsidR="0084182A" w:rsidRPr="003172C1" w14:paraId="5AD23ABB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09753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Patient BMI (kg/m</w:t>
            </w: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  <w:vertAlign w:val="superscript"/>
              </w:rPr>
              <w:t>2</w:t>
            </w:r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9F989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2.9 ± 3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6C0F4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2.3 ± 3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535B8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3.2 ± 3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AAEF4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3.0 ± 3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C20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3.2 ± 3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F267F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22.6 ± 2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348B56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&lt; 0.001**</w:t>
            </w:r>
          </w:p>
        </w:tc>
      </w:tr>
      <w:tr w:rsidR="0084182A" w:rsidRPr="003172C1" w14:paraId="26A4C260" w14:textId="77777777" w:rsidTr="00B47CD2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E2405A1" w14:textId="77777777" w:rsidR="0084182A" w:rsidRPr="003172C1" w:rsidRDefault="0084182A" w:rsidP="00B47CD2">
            <w:pPr>
              <w:snapToGrid w:val="0"/>
              <w:spacing w:line="480" w:lineRule="auto"/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</w:pPr>
            <w:bookmarkStart w:id="24" w:name="OLE_LINK24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>Patient waist circumference</w:t>
            </w:r>
            <w:bookmarkEnd w:id="24"/>
            <w:r w:rsidRPr="003172C1">
              <w:rPr>
                <w:rFonts w:ascii="Times New Roman" w:eastAsia="仿宋" w:cs="Times New Roman"/>
                <w:b w:val="0"/>
                <w:bCs w:val="0"/>
                <w:sz w:val="21"/>
                <w:szCs w:val="21"/>
              </w:rPr>
              <w:t xml:space="preserve"> (cm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6F8C854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80.7 ± 9.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12A2C5D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77.4 ± 8.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9F4AA33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80.0 ± 10.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A324C21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80.1 ± 9.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69F7385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77.5 ± 7.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E1F6D83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77.9 ± 12.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26B91D46" w14:textId="77777777" w:rsidR="0084182A" w:rsidRPr="003172C1" w:rsidRDefault="0084182A" w:rsidP="00B47CD2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cs="Times New Roman"/>
                <w:sz w:val="21"/>
                <w:szCs w:val="21"/>
              </w:rPr>
            </w:pPr>
            <w:r w:rsidRPr="003172C1">
              <w:rPr>
                <w:rFonts w:ascii="Times New Roman" w:eastAsia="仿宋" w:cs="Times New Roman"/>
                <w:sz w:val="21"/>
                <w:szCs w:val="21"/>
              </w:rPr>
              <w:t>&lt; 0.001**</w:t>
            </w:r>
          </w:p>
        </w:tc>
      </w:tr>
    </w:tbl>
    <w:p w14:paraId="19C19C58" w14:textId="77777777" w:rsidR="0084182A" w:rsidRPr="003172C1" w:rsidRDefault="0084182A" w:rsidP="0084182A">
      <w:pPr>
        <w:snapToGrid w:val="0"/>
        <w:spacing w:line="480" w:lineRule="auto"/>
        <w:jc w:val="both"/>
        <w:rPr>
          <w:rFonts w:ascii="Times New Roman" w:eastAsia="仿宋" w:cs="Times New Roman"/>
          <w:sz w:val="21"/>
          <w:szCs w:val="21"/>
        </w:rPr>
      </w:pPr>
      <w:bookmarkStart w:id="25" w:name="OLE_LINK98"/>
      <w:bookmarkStart w:id="26" w:name="OLE_LINK99"/>
      <w:bookmarkEnd w:id="10"/>
      <w:proofErr w:type="spellStart"/>
      <w:r w:rsidRPr="008338F6">
        <w:rPr>
          <w:rFonts w:ascii="Times New Roman" w:eastAsia="仿宋" w:cs="Times New Roman"/>
          <w:sz w:val="21"/>
          <w:szCs w:val="21"/>
          <w:vertAlign w:val="superscript"/>
        </w:rPr>
        <w:t>a</w:t>
      </w:r>
      <w:proofErr w:type="spellEnd"/>
      <w:r w:rsidRPr="008338F6">
        <w:rPr>
          <w:rFonts w:ascii="Times New Roman" w:eastAsia="仿宋" w:cs="Times New Roman"/>
          <w:sz w:val="21"/>
          <w:szCs w:val="21"/>
        </w:rPr>
        <w:t xml:space="preserve"> </w:t>
      </w:r>
      <w:proofErr w:type="gramStart"/>
      <w:r w:rsidRPr="008338F6">
        <w:rPr>
          <w:rFonts w:ascii="Times New Roman" w:eastAsia="仿宋" w:cs="Times New Roman"/>
          <w:sz w:val="21"/>
          <w:szCs w:val="21"/>
        </w:rPr>
        <w:t>For</w:t>
      </w:r>
      <w:proofErr w:type="gramEnd"/>
      <w:r w:rsidRPr="008338F6">
        <w:rPr>
          <w:rFonts w:ascii="Times New Roman" w:eastAsia="仿宋" w:cs="Times New Roman"/>
          <w:sz w:val="21"/>
          <w:szCs w:val="21"/>
        </w:rPr>
        <w:t xml:space="preserve"> endoscopist experience, "naive" refers to the gastroenterology resident with less than 100 colonoscopy experiences; "junior" refers to the attending physician with hundreds of colonoscopy experiences; "intermediate" refers to the associate chief physician with thousands of colonoscopy experience; "senior" refers to the chief physician with tens of thousands of colonoscopy experiences.</w:t>
      </w:r>
    </w:p>
    <w:bookmarkEnd w:id="25"/>
    <w:bookmarkEnd w:id="26"/>
    <w:p w14:paraId="339789AD" w14:textId="77777777" w:rsidR="0084182A" w:rsidRPr="003172C1" w:rsidRDefault="0084182A" w:rsidP="0084182A">
      <w:pPr>
        <w:snapToGrid w:val="0"/>
        <w:spacing w:line="480" w:lineRule="auto"/>
        <w:jc w:val="both"/>
        <w:rPr>
          <w:rFonts w:ascii="Times New Roman" w:eastAsia="仿宋" w:cs="Times New Roman"/>
          <w:sz w:val="21"/>
          <w:szCs w:val="21"/>
        </w:rPr>
      </w:pPr>
      <w:r w:rsidRPr="003172C1">
        <w:rPr>
          <w:rFonts w:ascii="Times New Roman" w:eastAsia="仿宋" w:cs="Times New Roman"/>
          <w:sz w:val="21"/>
          <w:szCs w:val="21"/>
          <w:vertAlign w:val="superscript"/>
        </w:rPr>
        <w:t>b</w:t>
      </w:r>
      <w:r w:rsidRPr="003172C1">
        <w:rPr>
          <w:rFonts w:ascii="Times New Roman" w:eastAsia="仿宋" w:cs="Times New Roman"/>
          <w:sz w:val="21"/>
          <w:szCs w:val="21"/>
        </w:rPr>
        <w:t xml:space="preserve"> Withdrawal time excludes the time for biopsy.</w:t>
      </w:r>
    </w:p>
    <w:p w14:paraId="5789840B" w14:textId="77777777" w:rsidR="0084182A" w:rsidRPr="003172C1" w:rsidRDefault="0084182A" w:rsidP="0084182A">
      <w:pPr>
        <w:snapToGrid w:val="0"/>
        <w:spacing w:line="480" w:lineRule="auto"/>
        <w:jc w:val="both"/>
        <w:rPr>
          <w:rFonts w:ascii="Times New Roman" w:cs="Times New Roman"/>
          <w:sz w:val="21"/>
          <w:szCs w:val="21"/>
        </w:rPr>
      </w:pPr>
      <w:bookmarkStart w:id="27" w:name="OLE_LINK204"/>
      <w:r w:rsidRPr="003172C1">
        <w:rPr>
          <w:rFonts w:ascii="Times New Roman" w:cs="Times New Roman"/>
          <w:i/>
          <w:sz w:val="21"/>
          <w:szCs w:val="21"/>
        </w:rPr>
        <w:t>BBPS</w:t>
      </w:r>
      <w:r w:rsidRPr="003172C1">
        <w:rPr>
          <w:rFonts w:ascii="Times New Roman" w:cs="Times New Roman"/>
          <w:sz w:val="21"/>
          <w:szCs w:val="21"/>
        </w:rPr>
        <w:t xml:space="preserve">, Boston bowel preparation scale; </w:t>
      </w:r>
      <w:bookmarkEnd w:id="27"/>
      <w:r w:rsidRPr="003172C1">
        <w:rPr>
          <w:rFonts w:ascii="Times New Roman" w:cs="Times New Roman"/>
          <w:i/>
          <w:sz w:val="21"/>
          <w:szCs w:val="21"/>
        </w:rPr>
        <w:t>BMI</w:t>
      </w:r>
      <w:r w:rsidRPr="003172C1">
        <w:rPr>
          <w:rFonts w:ascii="Times New Roman" w:cs="Times New Roman"/>
          <w:sz w:val="21"/>
          <w:szCs w:val="21"/>
        </w:rPr>
        <w:t>, body mass index.</w:t>
      </w:r>
      <w:bookmarkEnd w:id="6"/>
    </w:p>
    <w:p w14:paraId="489AFB74" w14:textId="3328DE7C" w:rsidR="0084182A" w:rsidRPr="0084182A" w:rsidRDefault="0084182A" w:rsidP="0084182A">
      <w:pPr>
        <w:snapToGrid w:val="0"/>
        <w:spacing w:line="480" w:lineRule="auto"/>
        <w:jc w:val="both"/>
        <w:rPr>
          <w:rFonts w:ascii="Times New Roman" w:cs="Times New Roman" w:hint="eastAsia"/>
          <w:sz w:val="21"/>
          <w:szCs w:val="21"/>
        </w:rPr>
      </w:pPr>
      <w:r w:rsidRPr="003172C1">
        <w:rPr>
          <w:rFonts w:ascii="Times New Roman" w:eastAsia="仿宋" w:cs="Times New Roman"/>
          <w:sz w:val="21"/>
          <w:szCs w:val="21"/>
        </w:rPr>
        <w:t>*</w:t>
      </w:r>
      <w:r w:rsidRPr="003172C1">
        <w:rPr>
          <w:rFonts w:ascii="Times New Roman" w:eastAsia="仿宋" w:cs="Times New Roman"/>
          <w:i/>
          <w:iCs/>
          <w:sz w:val="21"/>
          <w:szCs w:val="21"/>
        </w:rPr>
        <w:t>P</w:t>
      </w:r>
      <w:r w:rsidRPr="003172C1">
        <w:rPr>
          <w:rFonts w:ascii="Times New Roman" w:eastAsia="仿宋" w:cs="Times New Roman"/>
          <w:sz w:val="21"/>
          <w:szCs w:val="21"/>
        </w:rPr>
        <w:t xml:space="preserve"> &lt; 0.05, **</w:t>
      </w:r>
      <w:r w:rsidRPr="003172C1">
        <w:rPr>
          <w:rFonts w:ascii="Times New Roman" w:eastAsia="仿宋" w:cs="Times New Roman"/>
          <w:i/>
          <w:iCs/>
          <w:sz w:val="21"/>
          <w:szCs w:val="21"/>
        </w:rPr>
        <w:t>P</w:t>
      </w:r>
      <w:r w:rsidRPr="003172C1">
        <w:rPr>
          <w:rFonts w:ascii="Times New Roman" w:eastAsia="仿宋" w:cs="Times New Roman"/>
          <w:sz w:val="21"/>
          <w:szCs w:val="21"/>
        </w:rPr>
        <w:t xml:space="preserve"> &lt; 0.0</w:t>
      </w:r>
      <w:r>
        <w:rPr>
          <w:rFonts w:ascii="Times New Roman" w:eastAsia="仿宋" w:cs="Times New Roman"/>
          <w:sz w:val="21"/>
          <w:szCs w:val="21"/>
        </w:rPr>
        <w:t>1</w:t>
      </w:r>
    </w:p>
    <w:sectPr w:rsidR="0084182A" w:rsidRPr="0084182A" w:rsidSect="0084182A">
      <w:pgSz w:w="16840" w:h="11900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82A"/>
    <w:rsid w:val="00042AAC"/>
    <w:rsid w:val="000D1E31"/>
    <w:rsid w:val="000E7DD8"/>
    <w:rsid w:val="00174A99"/>
    <w:rsid w:val="001846A1"/>
    <w:rsid w:val="001F22F6"/>
    <w:rsid w:val="0028222E"/>
    <w:rsid w:val="00285CEA"/>
    <w:rsid w:val="002B72FC"/>
    <w:rsid w:val="002B7926"/>
    <w:rsid w:val="002D4751"/>
    <w:rsid w:val="00320ABF"/>
    <w:rsid w:val="003503EE"/>
    <w:rsid w:val="00390CD2"/>
    <w:rsid w:val="003B1142"/>
    <w:rsid w:val="003C6B59"/>
    <w:rsid w:val="003D2819"/>
    <w:rsid w:val="003E10E5"/>
    <w:rsid w:val="00413287"/>
    <w:rsid w:val="0041771D"/>
    <w:rsid w:val="00433914"/>
    <w:rsid w:val="00443C53"/>
    <w:rsid w:val="004534F4"/>
    <w:rsid w:val="004714EC"/>
    <w:rsid w:val="00476411"/>
    <w:rsid w:val="004A2DA1"/>
    <w:rsid w:val="004B0E8A"/>
    <w:rsid w:val="005D6ABB"/>
    <w:rsid w:val="005D74D9"/>
    <w:rsid w:val="00600F73"/>
    <w:rsid w:val="0060341B"/>
    <w:rsid w:val="00646C84"/>
    <w:rsid w:val="006538B1"/>
    <w:rsid w:val="006643E4"/>
    <w:rsid w:val="006710ED"/>
    <w:rsid w:val="00693B34"/>
    <w:rsid w:val="006A2CD0"/>
    <w:rsid w:val="00793408"/>
    <w:rsid w:val="007B2459"/>
    <w:rsid w:val="007D4088"/>
    <w:rsid w:val="007D6E5E"/>
    <w:rsid w:val="007F2272"/>
    <w:rsid w:val="0081673F"/>
    <w:rsid w:val="0084182A"/>
    <w:rsid w:val="008C78F5"/>
    <w:rsid w:val="008F4FDD"/>
    <w:rsid w:val="00904F34"/>
    <w:rsid w:val="00906AB2"/>
    <w:rsid w:val="00926353"/>
    <w:rsid w:val="0096449C"/>
    <w:rsid w:val="009B1983"/>
    <w:rsid w:val="00A1375F"/>
    <w:rsid w:val="00A37B57"/>
    <w:rsid w:val="00A50397"/>
    <w:rsid w:val="00A565F0"/>
    <w:rsid w:val="00A6696D"/>
    <w:rsid w:val="00A75507"/>
    <w:rsid w:val="00A922AE"/>
    <w:rsid w:val="00A96594"/>
    <w:rsid w:val="00AD79BB"/>
    <w:rsid w:val="00B70A13"/>
    <w:rsid w:val="00B72444"/>
    <w:rsid w:val="00B8278C"/>
    <w:rsid w:val="00B91842"/>
    <w:rsid w:val="00BF3F3B"/>
    <w:rsid w:val="00C56E7C"/>
    <w:rsid w:val="00CA0232"/>
    <w:rsid w:val="00CA4AA1"/>
    <w:rsid w:val="00CE3E44"/>
    <w:rsid w:val="00D122A4"/>
    <w:rsid w:val="00D20FD8"/>
    <w:rsid w:val="00D27E54"/>
    <w:rsid w:val="00D5123F"/>
    <w:rsid w:val="00D8508C"/>
    <w:rsid w:val="00DB543E"/>
    <w:rsid w:val="00E25D1E"/>
    <w:rsid w:val="00E809A2"/>
    <w:rsid w:val="00ED7E94"/>
    <w:rsid w:val="00F15D43"/>
    <w:rsid w:val="00F32431"/>
    <w:rsid w:val="00F96277"/>
    <w:rsid w:val="00F9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7BAEA"/>
  <w15:chartTrackingRefBased/>
  <w15:docId w15:val="{1ECF8684-1656-8D44-B758-7E8ADA59C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82A"/>
    <w:pPr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普通表格 21"/>
    <w:basedOn w:val="a1"/>
    <w:uiPriority w:val="42"/>
    <w:qFormat/>
    <w:rsid w:val="0084182A"/>
    <w:rPr>
      <w:rFonts w:ascii="Calibri" w:eastAsia="微软雅黑" w:hAnsi="Calibri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13T13:16:00Z</dcterms:created>
  <dcterms:modified xsi:type="dcterms:W3CDTF">2021-01-13T13:18:00Z</dcterms:modified>
</cp:coreProperties>
</file>